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5807"/>
      </w:tblGrid>
      <w:tr w:rsidR="00E34624" w:rsidRPr="00E34624" w14:paraId="15A2372B" w14:textId="77777777" w:rsidTr="00E34624">
        <w:trPr>
          <w:trHeight w:val="285"/>
        </w:trPr>
        <w:tc>
          <w:tcPr>
            <w:tcW w:w="5807" w:type="dxa"/>
          </w:tcPr>
          <w:p w14:paraId="2B7DD6B2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 xml:space="preserve">ASES: American Shoulder and Elbow Society </w:t>
            </w:r>
          </w:p>
        </w:tc>
      </w:tr>
      <w:tr w:rsidR="00E34624" w:rsidRPr="00E34624" w14:paraId="1318F2A0" w14:textId="77777777" w:rsidTr="00E34624">
        <w:trPr>
          <w:trHeight w:val="285"/>
        </w:trPr>
        <w:tc>
          <w:tcPr>
            <w:tcW w:w="5807" w:type="dxa"/>
          </w:tcPr>
          <w:p w14:paraId="0B2B318F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VAS: Visual analog pain scales</w:t>
            </w:r>
          </w:p>
        </w:tc>
      </w:tr>
      <w:tr w:rsidR="00E34624" w:rsidRPr="00E34624" w14:paraId="60286355" w14:textId="77777777" w:rsidTr="00E34624">
        <w:trPr>
          <w:trHeight w:val="285"/>
        </w:trPr>
        <w:tc>
          <w:tcPr>
            <w:tcW w:w="5807" w:type="dxa"/>
          </w:tcPr>
          <w:p w14:paraId="3F209607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SST: Simple Shoulder Test</w:t>
            </w:r>
          </w:p>
        </w:tc>
      </w:tr>
      <w:tr w:rsidR="00E34624" w:rsidRPr="00E34624" w14:paraId="6EEBED59" w14:textId="77777777" w:rsidTr="00E34624">
        <w:trPr>
          <w:trHeight w:val="285"/>
        </w:trPr>
        <w:tc>
          <w:tcPr>
            <w:tcW w:w="5807" w:type="dxa"/>
          </w:tcPr>
          <w:p w14:paraId="08779716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</w:tr>
      <w:tr w:rsidR="00E34624" w:rsidRPr="00E34624" w14:paraId="7225E9B0" w14:textId="77777777" w:rsidTr="00E34624">
        <w:trPr>
          <w:trHeight w:val="285"/>
        </w:trPr>
        <w:tc>
          <w:tcPr>
            <w:tcW w:w="5807" w:type="dxa"/>
          </w:tcPr>
          <w:p w14:paraId="6BFD5EAC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Patient satisfaction</w:t>
            </w:r>
          </w:p>
        </w:tc>
      </w:tr>
      <w:tr w:rsidR="00E34624" w:rsidRPr="00E34624" w14:paraId="41ABA761" w14:textId="77777777" w:rsidTr="00E34624">
        <w:trPr>
          <w:trHeight w:val="285"/>
        </w:trPr>
        <w:tc>
          <w:tcPr>
            <w:tcW w:w="5807" w:type="dxa"/>
          </w:tcPr>
          <w:p w14:paraId="3382F2DC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SANE: Single Assessment Numeric Evaluation</w:t>
            </w:r>
          </w:p>
        </w:tc>
      </w:tr>
      <w:tr w:rsidR="00E34624" w:rsidRPr="00E34624" w14:paraId="69F66DB7" w14:textId="77777777" w:rsidTr="00E34624">
        <w:trPr>
          <w:trHeight w:val="285"/>
        </w:trPr>
        <w:tc>
          <w:tcPr>
            <w:tcW w:w="5807" w:type="dxa"/>
          </w:tcPr>
          <w:p w14:paraId="71411CB0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 xml:space="preserve">SSV: Subjective Shoulder Value </w:t>
            </w:r>
          </w:p>
        </w:tc>
      </w:tr>
      <w:tr w:rsidR="00E34624" w:rsidRPr="00E34624" w14:paraId="6D121966" w14:textId="77777777" w:rsidTr="00E34624">
        <w:trPr>
          <w:trHeight w:val="285"/>
        </w:trPr>
        <w:tc>
          <w:tcPr>
            <w:tcW w:w="5807" w:type="dxa"/>
          </w:tcPr>
          <w:p w14:paraId="2DDC0755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UCLA Shoulder Score</w:t>
            </w:r>
          </w:p>
        </w:tc>
      </w:tr>
      <w:tr w:rsidR="00E34624" w:rsidRPr="00E34624" w14:paraId="4BB5F48E" w14:textId="77777777" w:rsidTr="00E34624">
        <w:trPr>
          <w:trHeight w:val="285"/>
        </w:trPr>
        <w:tc>
          <w:tcPr>
            <w:tcW w:w="5807" w:type="dxa"/>
          </w:tcPr>
          <w:p w14:paraId="6A654FDE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12-Item Short Form Survey (SF-12)</w:t>
            </w:r>
          </w:p>
        </w:tc>
      </w:tr>
      <w:tr w:rsidR="00E34624" w:rsidRPr="00E34624" w14:paraId="593BE5D9" w14:textId="77777777" w:rsidTr="00E34624">
        <w:trPr>
          <w:trHeight w:val="285"/>
        </w:trPr>
        <w:tc>
          <w:tcPr>
            <w:tcW w:w="5807" w:type="dxa"/>
          </w:tcPr>
          <w:p w14:paraId="1E73BD8F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SPADI: Shoulder Pain and Disability Index</w:t>
            </w:r>
          </w:p>
        </w:tc>
      </w:tr>
      <w:tr w:rsidR="00E34624" w:rsidRPr="00E34624" w14:paraId="5B375970" w14:textId="77777777" w:rsidTr="00E34624">
        <w:trPr>
          <w:trHeight w:val="285"/>
        </w:trPr>
        <w:tc>
          <w:tcPr>
            <w:tcW w:w="5807" w:type="dxa"/>
          </w:tcPr>
          <w:p w14:paraId="69ED99EF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 xml:space="preserve">DASH: Disabilities of the Arm, Shoulder, and Hand </w:t>
            </w:r>
          </w:p>
        </w:tc>
      </w:tr>
      <w:tr w:rsidR="00E34624" w:rsidRPr="00E34624" w14:paraId="3EAA55BD" w14:textId="77777777" w:rsidTr="00E34624">
        <w:trPr>
          <w:trHeight w:val="285"/>
        </w:trPr>
        <w:tc>
          <w:tcPr>
            <w:tcW w:w="5807" w:type="dxa"/>
          </w:tcPr>
          <w:p w14:paraId="756F01F0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Constant-murley</w:t>
            </w:r>
          </w:p>
        </w:tc>
      </w:tr>
      <w:tr w:rsidR="00E34624" w:rsidRPr="00E34624" w14:paraId="7570F54A" w14:textId="77777777" w:rsidTr="00E34624">
        <w:trPr>
          <w:trHeight w:val="285"/>
        </w:trPr>
        <w:tc>
          <w:tcPr>
            <w:tcW w:w="5807" w:type="dxa"/>
          </w:tcPr>
          <w:p w14:paraId="27A80FC0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WOOS: Western Ontario Osteoarthritis Score</w:t>
            </w:r>
          </w:p>
        </w:tc>
      </w:tr>
      <w:tr w:rsidR="00E34624" w:rsidRPr="00E34624" w14:paraId="6A72E541" w14:textId="77777777" w:rsidTr="00E34624">
        <w:trPr>
          <w:trHeight w:val="285"/>
        </w:trPr>
        <w:tc>
          <w:tcPr>
            <w:tcW w:w="5807" w:type="dxa"/>
          </w:tcPr>
          <w:p w14:paraId="097F0F19" w14:textId="1E46C19F" w:rsidR="00E34624" w:rsidRPr="00E34624" w:rsidRDefault="00A8066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E34624" w:rsidRPr="00E34624">
              <w:rPr>
                <w:rFonts w:ascii="Times New Roman" w:hAnsi="Times New Roman" w:cs="Times New Roman"/>
                <w:sz w:val="24"/>
                <w:szCs w:val="24"/>
              </w:rPr>
              <w:t>uick DASH</w:t>
            </w:r>
          </w:p>
        </w:tc>
      </w:tr>
      <w:tr w:rsidR="00E34624" w:rsidRPr="00E34624" w14:paraId="151CB597" w14:textId="77777777" w:rsidTr="00E34624">
        <w:trPr>
          <w:trHeight w:val="285"/>
        </w:trPr>
        <w:tc>
          <w:tcPr>
            <w:tcW w:w="5807" w:type="dxa"/>
          </w:tcPr>
          <w:p w14:paraId="54D1F123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OSS: Oxford Shoulder Scale</w:t>
            </w:r>
          </w:p>
        </w:tc>
      </w:tr>
      <w:tr w:rsidR="00E34624" w:rsidRPr="00E34624" w14:paraId="095AE3F9" w14:textId="77777777" w:rsidTr="00E34624">
        <w:trPr>
          <w:trHeight w:val="285"/>
        </w:trPr>
        <w:tc>
          <w:tcPr>
            <w:tcW w:w="5807" w:type="dxa"/>
          </w:tcPr>
          <w:p w14:paraId="096F2E96" w14:textId="6F5C08A4" w:rsidR="00E34624" w:rsidRPr="00E34624" w:rsidRDefault="00660C5E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34624" w:rsidRPr="00E34624">
              <w:rPr>
                <w:rFonts w:ascii="Times New Roman" w:hAnsi="Times New Roman" w:cs="Times New Roman"/>
                <w:sz w:val="24"/>
                <w:szCs w:val="24"/>
              </w:rPr>
              <w:t>ain</w:t>
            </w:r>
          </w:p>
        </w:tc>
      </w:tr>
      <w:tr w:rsidR="00E34624" w:rsidRPr="00E34624" w14:paraId="3687A298" w14:textId="77777777" w:rsidTr="00E34624">
        <w:trPr>
          <w:trHeight w:val="285"/>
        </w:trPr>
        <w:tc>
          <w:tcPr>
            <w:tcW w:w="5807" w:type="dxa"/>
          </w:tcPr>
          <w:p w14:paraId="7EE872C3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36-Item Short Form Survey</w:t>
            </w:r>
          </w:p>
        </w:tc>
      </w:tr>
      <w:tr w:rsidR="00E34624" w:rsidRPr="00E34624" w14:paraId="1044140A" w14:textId="77777777" w:rsidTr="00E34624">
        <w:trPr>
          <w:trHeight w:val="285"/>
        </w:trPr>
        <w:tc>
          <w:tcPr>
            <w:tcW w:w="5807" w:type="dxa"/>
          </w:tcPr>
          <w:p w14:paraId="0C756F86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PSS: PENN shoulder score</w:t>
            </w:r>
          </w:p>
        </w:tc>
      </w:tr>
      <w:tr w:rsidR="00E34624" w:rsidRPr="00E34624" w14:paraId="02111BAC" w14:textId="77777777" w:rsidTr="00E34624">
        <w:trPr>
          <w:trHeight w:val="285"/>
        </w:trPr>
        <w:tc>
          <w:tcPr>
            <w:tcW w:w="5807" w:type="dxa"/>
          </w:tcPr>
          <w:p w14:paraId="1EC18B7E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NRS: Numeric rating scale</w:t>
            </w:r>
          </w:p>
        </w:tc>
      </w:tr>
      <w:tr w:rsidR="00E34624" w:rsidRPr="00E34624" w14:paraId="122BA64E" w14:textId="77777777" w:rsidTr="00E34624">
        <w:trPr>
          <w:trHeight w:val="285"/>
        </w:trPr>
        <w:tc>
          <w:tcPr>
            <w:tcW w:w="5807" w:type="dxa"/>
          </w:tcPr>
          <w:p w14:paraId="655F401E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EQ-5D</w:t>
            </w:r>
          </w:p>
        </w:tc>
      </w:tr>
      <w:tr w:rsidR="00E34624" w:rsidRPr="00E34624" w14:paraId="6B1158C6" w14:textId="77777777" w:rsidTr="00E34624">
        <w:trPr>
          <w:trHeight w:val="285"/>
        </w:trPr>
        <w:tc>
          <w:tcPr>
            <w:tcW w:w="5807" w:type="dxa"/>
          </w:tcPr>
          <w:p w14:paraId="2F97BBEE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shoulder activity level</w:t>
            </w:r>
          </w:p>
        </w:tc>
      </w:tr>
      <w:tr w:rsidR="00E34624" w:rsidRPr="00E34624" w14:paraId="52BC8009" w14:textId="77777777" w:rsidTr="00E34624">
        <w:trPr>
          <w:trHeight w:val="285"/>
        </w:trPr>
        <w:tc>
          <w:tcPr>
            <w:tcW w:w="5807" w:type="dxa"/>
          </w:tcPr>
          <w:p w14:paraId="1387906E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Charlson Comorbidity Index</w:t>
            </w:r>
          </w:p>
        </w:tc>
      </w:tr>
      <w:tr w:rsidR="00E34624" w:rsidRPr="00E34624" w14:paraId="2CAD9AF0" w14:textId="77777777" w:rsidTr="00E34624">
        <w:trPr>
          <w:trHeight w:val="285"/>
        </w:trPr>
        <w:tc>
          <w:tcPr>
            <w:tcW w:w="5807" w:type="dxa"/>
          </w:tcPr>
          <w:p w14:paraId="2488BC54" w14:textId="3C987224" w:rsidR="00E34624" w:rsidRPr="00E34624" w:rsidRDefault="00A114A3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34624" w:rsidRPr="00E34624">
              <w:rPr>
                <w:rFonts w:ascii="Times New Roman" w:hAnsi="Times New Roman" w:cs="Times New Roman"/>
                <w:sz w:val="24"/>
                <w:szCs w:val="24"/>
              </w:rPr>
              <w:t xml:space="preserve">Hospital Anxiety and Depression Scale </w:t>
            </w:r>
          </w:p>
        </w:tc>
      </w:tr>
      <w:tr w:rsidR="00E34624" w:rsidRPr="00E34624" w14:paraId="5E852416" w14:textId="77777777" w:rsidTr="00E34624">
        <w:trPr>
          <w:trHeight w:val="285"/>
        </w:trPr>
        <w:tc>
          <w:tcPr>
            <w:tcW w:w="5807" w:type="dxa"/>
          </w:tcPr>
          <w:p w14:paraId="1B1DBA6A" w14:textId="473A9C47" w:rsidR="00E34624" w:rsidRPr="00E34624" w:rsidRDefault="00A114A3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4A3">
              <w:rPr>
                <w:rFonts w:ascii="Times New Roman" w:hAnsi="Times New Roman" w:cs="Times New Roman"/>
                <w:sz w:val="24"/>
                <w:szCs w:val="24"/>
              </w:rPr>
              <w:t>B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114A3">
              <w:rPr>
                <w:rFonts w:ascii="Times New Roman" w:hAnsi="Times New Roman" w:cs="Times New Roman"/>
                <w:sz w:val="24"/>
                <w:szCs w:val="24"/>
              </w:rPr>
              <w:t>Brief Resilience Scale</w:t>
            </w:r>
          </w:p>
        </w:tc>
      </w:tr>
      <w:tr w:rsidR="00E34624" w:rsidRPr="00E34624" w14:paraId="359C7B6B" w14:textId="77777777" w:rsidTr="00E34624">
        <w:trPr>
          <w:trHeight w:val="285"/>
        </w:trPr>
        <w:tc>
          <w:tcPr>
            <w:tcW w:w="5807" w:type="dxa"/>
          </w:tcPr>
          <w:p w14:paraId="34C646F2" w14:textId="774B27A6" w:rsidR="00E34624" w:rsidRPr="00E34624" w:rsidRDefault="00A114A3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VR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34624" w:rsidRPr="00E34624">
              <w:rPr>
                <w:rFonts w:ascii="Times New Roman" w:hAnsi="Times New Roman" w:cs="Times New Roman"/>
                <w:sz w:val="24"/>
                <w:szCs w:val="24"/>
              </w:rPr>
              <w:t xml:space="preserve">Veterans RAND 12 Item Health Survey </w:t>
            </w:r>
          </w:p>
        </w:tc>
      </w:tr>
      <w:tr w:rsidR="00E34624" w:rsidRPr="00E34624" w14:paraId="22F4983F" w14:textId="77777777" w:rsidTr="00E34624">
        <w:trPr>
          <w:trHeight w:val="285"/>
        </w:trPr>
        <w:tc>
          <w:tcPr>
            <w:tcW w:w="5807" w:type="dxa"/>
          </w:tcPr>
          <w:p w14:paraId="4F3798FA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Patient-Reported Outcomes Measurement Information System</w:t>
            </w:r>
          </w:p>
        </w:tc>
      </w:tr>
      <w:tr w:rsidR="00E34624" w:rsidRPr="00E34624" w14:paraId="2D05A7D3" w14:textId="77777777" w:rsidTr="00E34624">
        <w:trPr>
          <w:trHeight w:val="285"/>
        </w:trPr>
        <w:tc>
          <w:tcPr>
            <w:tcW w:w="5807" w:type="dxa"/>
          </w:tcPr>
          <w:p w14:paraId="1C81722B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WHOQOL-BREF</w:t>
            </w:r>
          </w:p>
        </w:tc>
      </w:tr>
      <w:tr w:rsidR="00E34624" w:rsidRPr="00E34624" w14:paraId="3142DC6C" w14:textId="77777777" w:rsidTr="00E34624">
        <w:trPr>
          <w:trHeight w:val="285"/>
        </w:trPr>
        <w:tc>
          <w:tcPr>
            <w:tcW w:w="5807" w:type="dxa"/>
          </w:tcPr>
          <w:p w14:paraId="4D041913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15D The health-related quality of life (HRQoL)</w:t>
            </w:r>
          </w:p>
        </w:tc>
      </w:tr>
      <w:tr w:rsidR="00E34624" w:rsidRPr="00E34624" w14:paraId="7166D0E0" w14:textId="77777777" w:rsidTr="00E34624">
        <w:trPr>
          <w:trHeight w:val="285"/>
        </w:trPr>
        <w:tc>
          <w:tcPr>
            <w:tcW w:w="5807" w:type="dxa"/>
          </w:tcPr>
          <w:p w14:paraId="6D0EF200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The Pain Catastrophizing Scale</w:t>
            </w:r>
          </w:p>
        </w:tc>
      </w:tr>
      <w:tr w:rsidR="00E34624" w:rsidRPr="00E34624" w14:paraId="0261E49C" w14:textId="77777777" w:rsidTr="00E34624">
        <w:trPr>
          <w:trHeight w:val="285"/>
        </w:trPr>
        <w:tc>
          <w:tcPr>
            <w:tcW w:w="5807" w:type="dxa"/>
          </w:tcPr>
          <w:p w14:paraId="10680A5A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11-item DASH</w:t>
            </w:r>
          </w:p>
        </w:tc>
      </w:tr>
      <w:tr w:rsidR="00E34624" w:rsidRPr="00E34624" w14:paraId="0F4ACE88" w14:textId="77777777" w:rsidTr="00E34624">
        <w:trPr>
          <w:trHeight w:val="285"/>
        </w:trPr>
        <w:tc>
          <w:tcPr>
            <w:tcW w:w="5807" w:type="dxa"/>
          </w:tcPr>
          <w:p w14:paraId="008BD3D9" w14:textId="48E406C7" w:rsidR="00E34624" w:rsidRPr="00E34624" w:rsidRDefault="00695325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E34624" w:rsidRPr="00E34624">
              <w:rPr>
                <w:rFonts w:ascii="Times New Roman" w:hAnsi="Times New Roman" w:cs="Times New Roman"/>
                <w:sz w:val="24"/>
                <w:szCs w:val="24"/>
              </w:rPr>
              <w:t>orean shoulder scoring</w:t>
            </w:r>
          </w:p>
        </w:tc>
      </w:tr>
      <w:tr w:rsidR="00E34624" w:rsidRPr="00E34624" w14:paraId="4B41CC33" w14:textId="77777777" w:rsidTr="00E34624">
        <w:trPr>
          <w:trHeight w:val="285"/>
        </w:trPr>
        <w:tc>
          <w:tcPr>
            <w:tcW w:w="5807" w:type="dxa"/>
          </w:tcPr>
          <w:p w14:paraId="43E1DF56" w14:textId="26AE8D45" w:rsidR="00E34624" w:rsidRPr="00E34624" w:rsidRDefault="00A114A3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ADLER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34624" w:rsidRPr="00E34624">
              <w:rPr>
                <w:rFonts w:ascii="Times New Roman" w:hAnsi="Times New Roman" w:cs="Times New Roman"/>
                <w:sz w:val="24"/>
                <w:szCs w:val="24"/>
              </w:rPr>
              <w:t xml:space="preserve">Activities of Daily Living [ADL] which require active External Rotation [ER]) </w:t>
            </w:r>
          </w:p>
        </w:tc>
      </w:tr>
      <w:tr w:rsidR="00E34624" w:rsidRPr="00E34624" w14:paraId="5CECFE25" w14:textId="77777777" w:rsidTr="00E34624">
        <w:trPr>
          <w:trHeight w:val="285"/>
        </w:trPr>
        <w:tc>
          <w:tcPr>
            <w:tcW w:w="5807" w:type="dxa"/>
          </w:tcPr>
          <w:p w14:paraId="3643AA67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MAC SHOULDER ACTIVITY</w:t>
            </w:r>
          </w:p>
        </w:tc>
      </w:tr>
      <w:tr w:rsidR="00E34624" w:rsidRPr="00E34624" w14:paraId="1B5DBAD5" w14:textId="77777777" w:rsidTr="00E34624">
        <w:trPr>
          <w:trHeight w:val="285"/>
        </w:trPr>
        <w:tc>
          <w:tcPr>
            <w:tcW w:w="5807" w:type="dxa"/>
          </w:tcPr>
          <w:p w14:paraId="0ADEAB49" w14:textId="77777777" w:rsidR="00E34624" w:rsidRPr="00E34624" w:rsidRDefault="00E34624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Rowe Score</w:t>
            </w:r>
          </w:p>
        </w:tc>
      </w:tr>
      <w:tr w:rsidR="00E34624" w:rsidRPr="00E34624" w14:paraId="0EAED402" w14:textId="77777777" w:rsidTr="00E34624">
        <w:trPr>
          <w:trHeight w:val="70"/>
        </w:trPr>
        <w:tc>
          <w:tcPr>
            <w:tcW w:w="5807" w:type="dxa"/>
          </w:tcPr>
          <w:p w14:paraId="75D53067" w14:textId="5ECC2472" w:rsidR="00E34624" w:rsidRPr="00E34624" w:rsidRDefault="00A114A3" w:rsidP="00E34624">
            <w:pPr>
              <w:pStyle w:val="ListParagraph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4624">
              <w:rPr>
                <w:rFonts w:ascii="Times New Roman" w:hAnsi="Times New Roman" w:cs="Times New Roman"/>
                <w:sz w:val="24"/>
                <w:szCs w:val="24"/>
              </w:rPr>
              <w:t>WO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E34624" w:rsidRPr="00E34624">
              <w:rPr>
                <w:rFonts w:ascii="Times New Roman" w:hAnsi="Times New Roman" w:cs="Times New Roman"/>
                <w:sz w:val="24"/>
                <w:szCs w:val="24"/>
              </w:rPr>
              <w:t>Western Ontario Rotator Cuff Index</w:t>
            </w:r>
          </w:p>
        </w:tc>
      </w:tr>
    </w:tbl>
    <w:p w14:paraId="2A63307B" w14:textId="19E6D1CA" w:rsidR="007F7AAD" w:rsidRPr="00E34624" w:rsidRDefault="00E34624">
      <w:pPr>
        <w:rPr>
          <w:rFonts w:ascii="Times New Roman" w:hAnsi="Times New Roman" w:cs="Times New Roman"/>
          <w:sz w:val="24"/>
          <w:szCs w:val="28"/>
        </w:rPr>
      </w:pPr>
      <w:r w:rsidRPr="00E34624">
        <w:rPr>
          <w:rFonts w:ascii="Times New Roman" w:hAnsi="Times New Roman" w:cs="Times New Roman"/>
          <w:sz w:val="24"/>
          <w:szCs w:val="28"/>
        </w:rPr>
        <w:t xml:space="preserve"> </w:t>
      </w:r>
      <w:r w:rsidR="00B93D43">
        <w:rPr>
          <w:rFonts w:ascii="Times New Roman" w:hAnsi="Times New Roman" w:cs="Times New Roman"/>
          <w:sz w:val="24"/>
          <w:szCs w:val="28"/>
        </w:rPr>
        <w:t>Additional file</w:t>
      </w:r>
      <w:bookmarkStart w:id="0" w:name="_GoBack"/>
      <w:bookmarkEnd w:id="0"/>
      <w:r w:rsidRPr="00E34624">
        <w:rPr>
          <w:rFonts w:ascii="Times New Roman" w:hAnsi="Times New Roman" w:cs="Times New Roman"/>
          <w:sz w:val="24"/>
          <w:szCs w:val="28"/>
        </w:rPr>
        <w:t xml:space="preserve"> 2 The list of all 35 outcome measures.</w:t>
      </w:r>
    </w:p>
    <w:sectPr w:rsidR="007F7AAD" w:rsidRPr="00E34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324310"/>
    <w:multiLevelType w:val="hybridMultilevel"/>
    <w:tmpl w:val="9B349AD8"/>
    <w:lvl w:ilvl="0" w:tplc="579A47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711107C"/>
    <w:multiLevelType w:val="hybridMultilevel"/>
    <w:tmpl w:val="36BEA54E"/>
    <w:lvl w:ilvl="0" w:tplc="579A47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476A9A"/>
    <w:rsid w:val="00161AA1"/>
    <w:rsid w:val="00223619"/>
    <w:rsid w:val="0047214C"/>
    <w:rsid w:val="00476A9A"/>
    <w:rsid w:val="004A7152"/>
    <w:rsid w:val="00660C5E"/>
    <w:rsid w:val="00695325"/>
    <w:rsid w:val="006B5930"/>
    <w:rsid w:val="006D1CEA"/>
    <w:rsid w:val="007F7AAD"/>
    <w:rsid w:val="0084447A"/>
    <w:rsid w:val="00910959"/>
    <w:rsid w:val="00976A68"/>
    <w:rsid w:val="009D0F92"/>
    <w:rsid w:val="009F7A07"/>
    <w:rsid w:val="00A114A3"/>
    <w:rsid w:val="00A80664"/>
    <w:rsid w:val="00A9589D"/>
    <w:rsid w:val="00AB1E8E"/>
    <w:rsid w:val="00AE4968"/>
    <w:rsid w:val="00B364DC"/>
    <w:rsid w:val="00B93D43"/>
    <w:rsid w:val="00CC06D4"/>
    <w:rsid w:val="00E17659"/>
    <w:rsid w:val="00E34624"/>
    <w:rsid w:val="00F174BF"/>
    <w:rsid w:val="00F80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288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A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A0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3462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A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A0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346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5</Words>
  <Characters>971</Characters>
  <Application>Microsoft Office Word</Application>
  <DocSecurity>0</DocSecurity>
  <Lines>35</Lines>
  <Paragraphs>39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Lu</dc:creator>
  <cp:keywords/>
  <dc:description/>
  <cp:lastModifiedBy>S3G_Reference_Citation_Sequence</cp:lastModifiedBy>
  <cp:revision>26</cp:revision>
  <dcterms:created xsi:type="dcterms:W3CDTF">2019-12-25T20:22:00Z</dcterms:created>
  <dcterms:modified xsi:type="dcterms:W3CDTF">2020-03-27T21:45:00Z</dcterms:modified>
</cp:coreProperties>
</file>